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03C" w:rsidRPr="0097003C" w:rsidRDefault="0097003C" w:rsidP="0097003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003C">
        <w:rPr>
          <w:rFonts w:ascii="Times New Roman" w:hAnsi="Times New Roman" w:cs="Times New Roman"/>
          <w:b/>
          <w:sz w:val="24"/>
          <w:szCs w:val="24"/>
          <w:lang w:val="en-US"/>
        </w:rPr>
        <w:t>Table S4:</w:t>
      </w:r>
    </w:p>
    <w:p w:rsidR="0097003C" w:rsidRPr="0097003C" w:rsidRDefault="0097003C" w:rsidP="0097003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003C">
        <w:rPr>
          <w:rFonts w:ascii="Times New Roman" w:hAnsi="Times New Roman" w:cs="Times New Roman"/>
          <w:b/>
          <w:sz w:val="24"/>
          <w:szCs w:val="24"/>
          <w:lang w:val="en-US"/>
        </w:rPr>
        <w:t>Test statistics, p-values and effect sizes from both scenarios resulting from the Anderson-Darling test to access the variation of future distributions of habitat in landscapes in relation to the current distribution.</w:t>
      </w:r>
    </w:p>
    <w:p w:rsidR="00204357" w:rsidRDefault="0097003C" w:rsidP="0097003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7003C">
        <w:rPr>
          <w:rFonts w:ascii="Times New Roman" w:hAnsi="Times New Roman" w:cs="Times New Roman"/>
          <w:sz w:val="24"/>
          <w:szCs w:val="24"/>
          <w:lang w:val="en-US"/>
        </w:rPr>
        <w:t>Calculated for each species, for the pessimistic and optimistic scenarios. Effect Sizes correspond to the “shift in standard-deviation between distributions” (</w:t>
      </w:r>
      <w:r w:rsidRPr="0097003C">
        <w:rPr>
          <w:rFonts w:ascii="Times New Roman" w:hAnsi="Times New Roman" w:cs="Times New Roman"/>
          <w:sz w:val="24"/>
          <w:szCs w:val="24"/>
        </w:rPr>
        <w:t>σ</w:t>
      </w:r>
      <w:r w:rsidR="00DD1C2F" w:rsidRPr="00DD1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present / </w:t>
      </w:r>
      <w:r w:rsidRPr="0097003C">
        <w:rPr>
          <w:rFonts w:ascii="Times New Roman" w:hAnsi="Times New Roman" w:cs="Times New Roman"/>
          <w:sz w:val="24"/>
          <w:szCs w:val="24"/>
        </w:rPr>
        <w:t>σ</w:t>
      </w:r>
      <w:r w:rsidR="00DD1C2F" w:rsidRPr="00DD1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future) following </w:t>
      </w:r>
      <w:proofErr w:type="spellStart"/>
      <w:r w:rsidRPr="0097003C">
        <w:rPr>
          <w:rFonts w:ascii="Times New Roman" w:hAnsi="Times New Roman" w:cs="Times New Roman"/>
          <w:sz w:val="24"/>
          <w:szCs w:val="24"/>
          <w:lang w:val="en-US"/>
        </w:rPr>
        <w:t>Engmann</w:t>
      </w:r>
      <w:proofErr w:type="spellEnd"/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97003C">
        <w:rPr>
          <w:rFonts w:ascii="Times New Roman" w:hAnsi="Times New Roman" w:cs="Times New Roman"/>
          <w:sz w:val="24"/>
          <w:szCs w:val="24"/>
          <w:lang w:val="en-US"/>
        </w:rPr>
        <w:t>Cousineau</w:t>
      </w:r>
      <w:proofErr w:type="spellEnd"/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 (2011), where effect sizes are considered “small” when shifts are around 0.25 </w:t>
      </w:r>
      <w:r w:rsidRPr="0097003C">
        <w:rPr>
          <w:rFonts w:ascii="Times New Roman" w:hAnsi="Times New Roman" w:cs="Times New Roman"/>
          <w:sz w:val="24"/>
          <w:szCs w:val="24"/>
        </w:rPr>
        <w:t>σ</w:t>
      </w:r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, “medium” around 0.50 </w:t>
      </w:r>
      <w:r w:rsidRPr="0097003C">
        <w:rPr>
          <w:rFonts w:ascii="Times New Roman" w:hAnsi="Times New Roman" w:cs="Times New Roman"/>
          <w:sz w:val="24"/>
          <w:szCs w:val="24"/>
        </w:rPr>
        <w:t>σ</w:t>
      </w:r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, and “large” around 0.75 </w:t>
      </w:r>
      <w:r w:rsidRPr="0097003C">
        <w:rPr>
          <w:rFonts w:ascii="Times New Roman" w:hAnsi="Times New Roman" w:cs="Times New Roman"/>
          <w:sz w:val="24"/>
          <w:szCs w:val="24"/>
        </w:rPr>
        <w:t>σ</w:t>
      </w:r>
      <w:r w:rsidRPr="0097003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7003C">
        <w:rPr>
          <w:rFonts w:ascii="Times New Roman" w:hAnsi="Times New Roman" w:cs="Times New Roman"/>
          <w:sz w:val="24"/>
          <w:szCs w:val="24"/>
        </w:rPr>
        <w:t>σ</w:t>
      </w:r>
      <w:r w:rsidRPr="0097003C">
        <w:rPr>
          <w:rFonts w:ascii="Times New Roman" w:hAnsi="Times New Roman" w:cs="Times New Roman"/>
          <w:sz w:val="24"/>
          <w:szCs w:val="24"/>
          <w:lang w:val="en-US"/>
        </w:rPr>
        <w:t>=standard deviation).</w:t>
      </w:r>
    </w:p>
    <w:tbl>
      <w:tblPr>
        <w:tblpPr w:leftFromText="141" w:rightFromText="141" w:vertAnchor="page" w:horzAnchor="margin" w:tblpY="4522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785"/>
        <w:gridCol w:w="490"/>
        <w:gridCol w:w="757"/>
        <w:gridCol w:w="1012"/>
        <w:gridCol w:w="490"/>
        <w:gridCol w:w="757"/>
        <w:gridCol w:w="1012"/>
      </w:tblGrid>
      <w:tr w:rsidR="00FA3BCC" w:rsidRPr="00FA3BCC" w:rsidTr="00206D7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ptmistic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enario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ssimistic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enario</w:t>
            </w:r>
            <w:proofErr w:type="spellEnd"/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t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ffect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ffect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opogloss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riventr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thr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ocki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thr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ticulat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ul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ssler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shaughnessy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actylo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yalioide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tice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natode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umera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amazonic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lvice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idoblephar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yerorum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xopho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arinatum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xopho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nethlag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ice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3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uscoaur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toni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anice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phe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nda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chyderm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ica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ic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ica u.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roco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ica u.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mb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tamite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cpleop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ogonatode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ianens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tychogloss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fronta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cer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ecadactyl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limoens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etioscin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iximinens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racentron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avice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ranoscodon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upercili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rze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amazonic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rze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striat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Cerc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ellat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togeckko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natode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nular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usticu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carinat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rc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igenmann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lobosaur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modes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yali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echi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7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plocer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inos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eusticu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ud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3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rasilien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lych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ogaster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enocer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seiven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opidu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eadi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racentron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a.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zureum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eiv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a.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eiv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nemidopho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nemidopho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l.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mnis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ocodilur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i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onatode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semani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riat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xopho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guiane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urat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op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rysolep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etioscincu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il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chi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avescen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peoglossum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gropunctatum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8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actylo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unctat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9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entropyx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lcarata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 σ</w:t>
            </w:r>
          </w:p>
        </w:tc>
      </w:tr>
      <w:tr w:rsidR="00206D7D" w:rsidRPr="00FA3BCC" w:rsidTr="00206D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upinambis</w:t>
            </w:r>
            <w:proofErr w:type="spellEnd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3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egui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D7D" w:rsidRPr="00FA3BCC" w:rsidRDefault="00206D7D" w:rsidP="0020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BC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σ</w:t>
            </w:r>
          </w:p>
        </w:tc>
      </w:tr>
    </w:tbl>
    <w:p w:rsidR="0097003C" w:rsidRDefault="0097003C" w:rsidP="0097003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97003C" w:rsidRPr="0097003C" w:rsidRDefault="0097003C" w:rsidP="0097003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003C" w:rsidRPr="0097003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03C"/>
    <w:rsid w:val="00204357"/>
    <w:rsid w:val="00206D7D"/>
    <w:rsid w:val="0097003C"/>
    <w:rsid w:val="00DD1C2F"/>
    <w:rsid w:val="00FA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9F536D"/>
  <w15:chartTrackingRefBased/>
  <w15:docId w15:val="{05143361-6739-4063-A992-8DE943D2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9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ssia</dc:creator>
  <cp:keywords/>
  <dc:description/>
  <cp:lastModifiedBy>Leonardo Trevelin</cp:lastModifiedBy>
  <cp:revision>3</cp:revision>
  <dcterms:created xsi:type="dcterms:W3CDTF">2021-10-15T00:39:00Z</dcterms:created>
  <dcterms:modified xsi:type="dcterms:W3CDTF">2021-10-20T04:33:00Z</dcterms:modified>
</cp:coreProperties>
</file>